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C5E74" w14:textId="77777777" w:rsidR="001C225B" w:rsidRDefault="001C225B"/>
    <w:p w14:paraId="151234AC" w14:textId="61851B3A" w:rsidR="005627FB" w:rsidRPr="00372B24" w:rsidRDefault="001C22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2B24">
        <w:rPr>
          <w:rFonts w:ascii="Times New Roman" w:hAnsi="Times New Roman" w:cs="Times New Roman"/>
          <w:b/>
          <w:bCs/>
          <w:sz w:val="24"/>
          <w:szCs w:val="24"/>
        </w:rPr>
        <w:t xml:space="preserve">1 Confirmation letter 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372B24">
        <w:rPr>
          <w:rFonts w:ascii="Times New Roman" w:hAnsi="Times New Roman" w:cs="Times New Roman"/>
          <w:b/>
          <w:bCs/>
          <w:sz w:val="24"/>
          <w:szCs w:val="24"/>
        </w:rPr>
        <w:t xml:space="preserve"> Shuang Kan</w:t>
      </w:r>
    </w:p>
    <w:p w14:paraId="1F37C40B" w14:textId="229CAF62" w:rsidR="00206BEC" w:rsidRDefault="00206BEC">
      <w:r w:rsidRPr="00206BEC">
        <w:rPr>
          <w:rFonts w:hint="eastAsia"/>
          <w:noProof/>
        </w:rPr>
        <w:drawing>
          <wp:inline distT="0" distB="0" distL="0" distR="0" wp14:anchorId="0AD47116" wp14:editId="50AE556A">
            <wp:extent cx="6017846" cy="829181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142" cy="8347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0C84E" w14:textId="77777777" w:rsidR="00C441E6" w:rsidRDefault="00C441E6"/>
    <w:p w14:paraId="64A4A246" w14:textId="05587A19" w:rsidR="00C441E6" w:rsidRDefault="00C441E6">
      <w:pPr>
        <w:rPr>
          <w:rFonts w:hint="eastAsia"/>
        </w:r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E72A67D" w14:textId="4F69CF2B" w:rsidR="00206BEC" w:rsidRDefault="00206BEC">
      <w:pPr>
        <w:rPr>
          <w:rFonts w:hint="eastAsia"/>
        </w:rPr>
      </w:pPr>
    </w:p>
    <w:p w14:paraId="293D8295" w14:textId="6DF4C008" w:rsidR="00206BEC" w:rsidRPr="001C225B" w:rsidRDefault="00943B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1C225B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Confirmation letter 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1C225B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225B">
        <w:rPr>
          <w:rFonts w:ascii="Times New Roman" w:hAnsi="Times New Roman" w:cs="Times New Roman"/>
          <w:b/>
          <w:bCs/>
          <w:sz w:val="24"/>
          <w:szCs w:val="24"/>
        </w:rPr>
        <w:t>Rong</w:t>
      </w:r>
      <w:r w:rsidR="00372B24">
        <w:rPr>
          <w:rFonts w:ascii="Times New Roman" w:hAnsi="Times New Roman" w:cs="Times New Roman"/>
          <w:b/>
          <w:bCs/>
          <w:sz w:val="24"/>
          <w:szCs w:val="24"/>
        </w:rPr>
        <w:t xml:space="preserve"> L</w:t>
      </w:r>
      <w:r w:rsidR="001C225B">
        <w:rPr>
          <w:rFonts w:ascii="Times New Roman" w:hAnsi="Times New Roman" w:cs="Times New Roman"/>
          <w:b/>
          <w:bCs/>
          <w:sz w:val="24"/>
          <w:szCs w:val="24"/>
        </w:rPr>
        <w:t>i</w:t>
      </w:r>
    </w:p>
    <w:p w14:paraId="76A4B581" w14:textId="4AEA0C30" w:rsidR="00206BEC" w:rsidRDefault="009D7AAB">
      <w:r w:rsidRPr="009D7AAB">
        <w:rPr>
          <w:rFonts w:hint="eastAsia"/>
          <w:noProof/>
        </w:rPr>
        <w:drawing>
          <wp:inline distT="0" distB="0" distL="0" distR="0" wp14:anchorId="7D15EA98" wp14:editId="23FDCBC8">
            <wp:extent cx="6478954" cy="864311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4347" cy="8676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72232" w14:textId="77777777" w:rsidR="00C441E6" w:rsidRDefault="00C441E6"/>
    <w:p w14:paraId="4B0FA25E" w14:textId="1D22641B" w:rsidR="00C441E6" w:rsidRDefault="00C441E6">
      <w:pPr>
        <w:rPr>
          <w:rFonts w:hint="eastAsia"/>
        </w:rPr>
        <w:sectPr w:rsidR="00C441E6" w:rsidSect="00C441E6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FE27717" w14:textId="7DFF652C" w:rsidR="009D7AAB" w:rsidRDefault="009D7AAB"/>
    <w:p w14:paraId="31242D26" w14:textId="7B28D5C0" w:rsidR="00B50A95" w:rsidRDefault="00B50A95" w:rsidP="00B50A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225B">
        <w:rPr>
          <w:rFonts w:ascii="Times New Roman" w:hAnsi="Times New Roman" w:cs="Times New Roman"/>
          <w:b/>
          <w:bCs/>
          <w:sz w:val="24"/>
          <w:szCs w:val="24"/>
        </w:rPr>
        <w:t>Confirmation letter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 xml:space="preserve"> from</w:t>
      </w:r>
      <w:r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anhu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n</w:t>
      </w:r>
    </w:p>
    <w:p w14:paraId="01B01D98" w14:textId="77777777" w:rsidR="001641E0" w:rsidRPr="001C225B" w:rsidRDefault="001641E0" w:rsidP="00B50A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6E189E" w14:textId="4B199B76" w:rsidR="00B50A95" w:rsidRDefault="001641E0" w:rsidP="00DB72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41E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447212B" wp14:editId="5B37BB96">
            <wp:extent cx="6096000" cy="6789589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920" cy="6806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6998E" w14:textId="5C6BFBD3" w:rsidR="00B50A95" w:rsidRDefault="00B50A95" w:rsidP="00DB72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7F82BC" w14:textId="77777777" w:rsidR="00C441E6" w:rsidRDefault="00C441E6" w:rsidP="00DB7230">
      <w:pPr>
        <w:rPr>
          <w:rFonts w:ascii="Times New Roman" w:hAnsi="Times New Roman" w:cs="Times New Roman"/>
          <w:b/>
          <w:bCs/>
          <w:sz w:val="24"/>
          <w:szCs w:val="24"/>
        </w:r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499F823" w14:textId="77777777" w:rsidR="00C441E6" w:rsidRDefault="00C441E6" w:rsidP="00DB723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076CAC0" w14:textId="7762F001" w:rsidR="00DB7230" w:rsidRPr="001C225B" w:rsidRDefault="00943BBF" w:rsidP="00DB72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bookmarkStart w:id="0" w:name="_Hlk93671583"/>
      <w:r w:rsidR="00DB7230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Confirmation letter 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DB7230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7230">
        <w:rPr>
          <w:rFonts w:ascii="Times New Roman" w:hAnsi="Times New Roman" w:cs="Times New Roman"/>
          <w:b/>
          <w:bCs/>
          <w:sz w:val="24"/>
          <w:szCs w:val="24"/>
        </w:rPr>
        <w:t>Fang Yang</w:t>
      </w:r>
    </w:p>
    <w:bookmarkEnd w:id="0"/>
    <w:p w14:paraId="5AD62EC5" w14:textId="65CD1601" w:rsidR="009D7AAB" w:rsidRDefault="009D7AAB"/>
    <w:p w14:paraId="07D2076C" w14:textId="17E8436E" w:rsidR="009D7AAB" w:rsidRDefault="009D7AAB">
      <w:r w:rsidRPr="009D7AAB">
        <w:rPr>
          <w:rFonts w:hint="eastAsia"/>
          <w:noProof/>
        </w:rPr>
        <w:drawing>
          <wp:inline distT="0" distB="0" distL="0" distR="0" wp14:anchorId="6FD33D89" wp14:editId="3061BA26">
            <wp:extent cx="6330055" cy="697913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414"/>
                    <a:stretch/>
                  </pic:blipFill>
                  <pic:spPr bwMode="auto">
                    <a:xfrm>
                      <a:off x="0" y="0"/>
                      <a:ext cx="6347535" cy="699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6F85D6" w14:textId="2F71652F" w:rsidR="009D7AAB" w:rsidRDefault="009D7AAB"/>
    <w:p w14:paraId="68C74049" w14:textId="77777777" w:rsidR="00C441E6" w:rsidRDefault="00C441E6">
      <w:p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DB86314" w14:textId="77777777" w:rsidR="001641E0" w:rsidRDefault="001641E0">
      <w:pPr>
        <w:rPr>
          <w:rFonts w:hint="eastAsia"/>
        </w:rPr>
      </w:pPr>
    </w:p>
    <w:p w14:paraId="359C18DB" w14:textId="13CE941A" w:rsidR="00B50A95" w:rsidRPr="001C225B" w:rsidRDefault="00B50A95" w:rsidP="00B50A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1C225B">
        <w:rPr>
          <w:rFonts w:ascii="Times New Roman" w:hAnsi="Times New Roman" w:cs="Times New Roman"/>
          <w:b/>
          <w:bCs/>
          <w:sz w:val="24"/>
          <w:szCs w:val="24"/>
        </w:rPr>
        <w:t>Confirmation letter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 xml:space="preserve"> from</w:t>
      </w:r>
      <w:r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haohu</w:t>
      </w:r>
      <w:r w:rsidR="00372B24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Xu</w:t>
      </w:r>
    </w:p>
    <w:p w14:paraId="2F9DE2B3" w14:textId="7C9D6D4B" w:rsidR="00DB7230" w:rsidRDefault="00526C85">
      <w:r w:rsidRPr="00526C85">
        <w:rPr>
          <w:noProof/>
        </w:rPr>
        <w:drawing>
          <wp:inline distT="0" distB="0" distL="0" distR="0" wp14:anchorId="4BF5FEF9" wp14:editId="7831C85E">
            <wp:extent cx="6587113" cy="7956062"/>
            <wp:effectExtent l="0" t="0" r="4445" b="698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8440" cy="7981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1C612" w14:textId="6118A1B7" w:rsidR="00DB7230" w:rsidRDefault="00DB7230"/>
    <w:p w14:paraId="3EFA1021" w14:textId="77777777" w:rsidR="00C441E6" w:rsidRDefault="00C441E6">
      <w:p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D8EAEA8" w14:textId="2CE7198D" w:rsidR="00DB7230" w:rsidRPr="001C225B" w:rsidRDefault="00943BBF" w:rsidP="00DB72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6 </w:t>
      </w:r>
      <w:r w:rsidR="00DB7230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Confirmation letter 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proofErr w:type="spellStart"/>
      <w:r w:rsidR="000407D4">
        <w:rPr>
          <w:rFonts w:ascii="Times New Roman" w:hAnsi="Times New Roman" w:cs="Times New Roman"/>
          <w:b/>
          <w:bCs/>
          <w:sz w:val="24"/>
          <w:szCs w:val="24"/>
        </w:rPr>
        <w:t>Lingzhu</w:t>
      </w:r>
      <w:proofErr w:type="spellEnd"/>
      <w:r w:rsidR="000407D4">
        <w:rPr>
          <w:rFonts w:ascii="Times New Roman" w:hAnsi="Times New Roman" w:cs="Times New Roman"/>
          <w:b/>
          <w:bCs/>
          <w:sz w:val="24"/>
          <w:szCs w:val="24"/>
        </w:rPr>
        <w:t xml:space="preserve"> Wang</w:t>
      </w:r>
    </w:p>
    <w:p w14:paraId="038C9290" w14:textId="77777777" w:rsidR="00DB7230" w:rsidRDefault="00DB7230"/>
    <w:p w14:paraId="31155D36" w14:textId="725744D1" w:rsidR="009D7AAB" w:rsidRDefault="00B03E8D">
      <w:r w:rsidRPr="00B03E8D">
        <w:rPr>
          <w:rFonts w:hint="eastAsia"/>
          <w:noProof/>
        </w:rPr>
        <w:drawing>
          <wp:inline distT="0" distB="0" distL="0" distR="0" wp14:anchorId="6F576E0E" wp14:editId="4C5856DC">
            <wp:extent cx="6478615" cy="796387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063"/>
                    <a:stretch/>
                  </pic:blipFill>
                  <pic:spPr bwMode="auto">
                    <a:xfrm>
                      <a:off x="0" y="0"/>
                      <a:ext cx="6487327" cy="7974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F7F0ED" w14:textId="7AE27642" w:rsidR="00B03E8D" w:rsidRDefault="00B03E8D"/>
    <w:p w14:paraId="1A499323" w14:textId="77777777" w:rsidR="00C441E6" w:rsidRDefault="00C441E6">
      <w:p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FC5079A" w14:textId="77777777" w:rsidR="00526C85" w:rsidRDefault="00526C85">
      <w:pPr>
        <w:rPr>
          <w:rFonts w:hint="eastAsia"/>
        </w:rPr>
      </w:pPr>
    </w:p>
    <w:p w14:paraId="31178F27" w14:textId="07264CF6" w:rsidR="00B50A95" w:rsidRDefault="00B50A95" w:rsidP="00B50A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Confirmation letter 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ijun Zhang</w:t>
      </w:r>
    </w:p>
    <w:p w14:paraId="42C8A367" w14:textId="26317ED6" w:rsidR="00B50A95" w:rsidRDefault="00B50A95" w:rsidP="00B50A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DB981B" w14:textId="740B4024" w:rsidR="00B50A95" w:rsidRPr="001C225B" w:rsidRDefault="00B50A95" w:rsidP="00B50A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68C581" wp14:editId="06EE038F">
            <wp:extent cx="5993130" cy="8279130"/>
            <wp:effectExtent l="0" t="0" r="762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8279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EFD215" w14:textId="4C4C95B1" w:rsidR="000407D4" w:rsidRDefault="000407D4"/>
    <w:p w14:paraId="139E74B1" w14:textId="77777777" w:rsidR="00C441E6" w:rsidRDefault="00C441E6">
      <w:pPr>
        <w:rPr>
          <w:rFonts w:hint="eastAsia"/>
        </w:r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18D975D" w14:textId="77777777" w:rsidR="00526C85" w:rsidRDefault="00526C85">
      <w:pPr>
        <w:rPr>
          <w:rFonts w:hint="eastAsia"/>
        </w:rPr>
      </w:pPr>
    </w:p>
    <w:p w14:paraId="47EC13D9" w14:textId="795D4B5E" w:rsidR="007A4426" w:rsidRDefault="007A4426" w:rsidP="007A44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8 </w:t>
      </w:r>
      <w:r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Confirmation letter 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Xuche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un</w:t>
      </w:r>
    </w:p>
    <w:p w14:paraId="37CFEB8B" w14:textId="3E8BFEA6" w:rsidR="001A07E8" w:rsidRDefault="001A07E8" w:rsidP="007A44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B50744" w14:textId="20D027CF" w:rsidR="001A07E8" w:rsidRPr="001C225B" w:rsidRDefault="00372B24" w:rsidP="007A44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2B24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0728634E" wp14:editId="13401521">
            <wp:extent cx="6344125" cy="73152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218" cy="733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12B73" w14:textId="77777777" w:rsidR="00B50A95" w:rsidRPr="007A4426" w:rsidRDefault="00B50A95"/>
    <w:p w14:paraId="77BD3BF8" w14:textId="77777777" w:rsidR="00C441E6" w:rsidRDefault="00C441E6" w:rsidP="000407D4">
      <w:pPr>
        <w:rPr>
          <w:rFonts w:ascii="Times New Roman" w:hAnsi="Times New Roman" w:cs="Times New Roman"/>
          <w:b/>
          <w:bCs/>
          <w:sz w:val="24"/>
          <w:szCs w:val="24"/>
        </w:r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9190582" w14:textId="77777777" w:rsidR="00372B24" w:rsidRDefault="00372B24" w:rsidP="000407D4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03264C8" w14:textId="4C481A3E" w:rsidR="000407D4" w:rsidRPr="00C441E6" w:rsidRDefault="007A4426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943B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07D4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Confirmation letter 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0407D4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407D4">
        <w:rPr>
          <w:rFonts w:ascii="Times New Roman" w:hAnsi="Times New Roman" w:cs="Times New Roman"/>
          <w:b/>
          <w:bCs/>
          <w:sz w:val="24"/>
          <w:szCs w:val="24"/>
        </w:rPr>
        <w:t>Xuanming</w:t>
      </w:r>
      <w:proofErr w:type="spellEnd"/>
      <w:r w:rsidR="000407D4">
        <w:rPr>
          <w:rFonts w:ascii="Times New Roman" w:hAnsi="Times New Roman" w:cs="Times New Roman"/>
          <w:b/>
          <w:bCs/>
          <w:sz w:val="24"/>
          <w:szCs w:val="24"/>
        </w:rPr>
        <w:t xml:space="preserve"> Chen</w:t>
      </w:r>
    </w:p>
    <w:p w14:paraId="2A3E8E67" w14:textId="459A4244" w:rsidR="003F6CDD" w:rsidRDefault="003F6CDD">
      <w:r w:rsidRPr="003F6CDD">
        <w:rPr>
          <w:noProof/>
        </w:rPr>
        <w:drawing>
          <wp:inline distT="0" distB="0" distL="0" distR="0" wp14:anchorId="5D42B664" wp14:editId="16E78E3B">
            <wp:extent cx="5884984" cy="8139226"/>
            <wp:effectExtent l="0" t="0" r="190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21" cy="8150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E988C" w14:textId="77777777" w:rsidR="00C441E6" w:rsidRDefault="00C441E6"/>
    <w:p w14:paraId="31B29720" w14:textId="052387D5" w:rsidR="00C441E6" w:rsidRDefault="00C441E6">
      <w:pPr>
        <w:rPr>
          <w:rFonts w:hint="eastAsia"/>
        </w:r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CF118CF" w14:textId="1007C2AF" w:rsidR="000407D4" w:rsidRDefault="000407D4">
      <w:pPr>
        <w:rPr>
          <w:rFonts w:hint="eastAsia"/>
        </w:rPr>
      </w:pPr>
    </w:p>
    <w:p w14:paraId="374370E0" w14:textId="2B2031AF" w:rsidR="00D51CCD" w:rsidRPr="001C225B" w:rsidRDefault="00372B24" w:rsidP="00D51C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B50A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1CCD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Confirmation letter </w:t>
      </w:r>
      <w:r w:rsidRP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D51CCD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1CCD">
        <w:rPr>
          <w:rFonts w:ascii="Times New Roman" w:hAnsi="Times New Roman" w:cs="Times New Roman"/>
          <w:b/>
          <w:bCs/>
          <w:sz w:val="24"/>
          <w:szCs w:val="24"/>
        </w:rPr>
        <w:t>Yuting Yang</w:t>
      </w:r>
    </w:p>
    <w:p w14:paraId="14C4785D" w14:textId="504A3185" w:rsidR="00D51CCD" w:rsidRPr="00D51CCD" w:rsidRDefault="00D51CCD"/>
    <w:p w14:paraId="495A9BD3" w14:textId="1B3384B9" w:rsidR="00D51CCD" w:rsidRDefault="00D51CCD">
      <w:r w:rsidRPr="00D51CCD">
        <w:rPr>
          <w:noProof/>
        </w:rPr>
        <w:drawing>
          <wp:inline distT="0" distB="0" distL="0" distR="0" wp14:anchorId="6FC43BA1" wp14:editId="5FDB273E">
            <wp:extent cx="6017846" cy="7373332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637" cy="7389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5018D" w14:textId="7EF9476D" w:rsidR="00D51CCD" w:rsidRDefault="00D51CCD"/>
    <w:p w14:paraId="13CF061C" w14:textId="77777777" w:rsidR="00C441E6" w:rsidRDefault="00C441E6">
      <w:p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D01FA32" w14:textId="77777777" w:rsidR="00372B24" w:rsidRDefault="00372B24">
      <w:pPr>
        <w:rPr>
          <w:rFonts w:hint="eastAsia"/>
        </w:rPr>
      </w:pPr>
    </w:p>
    <w:p w14:paraId="083CCABE" w14:textId="7BCE9109" w:rsidR="00B50A95" w:rsidRDefault="00B50A95" w:rsidP="00B50A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72B2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Confirmation letter 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ei</w:t>
      </w:r>
      <w:r w:rsidR="0068455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hu</w:t>
      </w:r>
    </w:p>
    <w:p w14:paraId="3391C906" w14:textId="7F2DD058" w:rsidR="0068455C" w:rsidRDefault="00F037D4" w:rsidP="00B50A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37D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A8F37A" wp14:editId="4682C6C8">
            <wp:extent cx="6213230" cy="7980046"/>
            <wp:effectExtent l="0" t="0" r="0" b="190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919" cy="7997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A0C15" w14:textId="77777777" w:rsidR="00C441E6" w:rsidRDefault="00C441E6" w:rsidP="003F6CDD">
      <w:pPr>
        <w:rPr>
          <w:rFonts w:hint="eastAsia"/>
        </w:r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1915315" w14:textId="77777777" w:rsidR="00F037D4" w:rsidRDefault="00F037D4" w:rsidP="003F6CDD">
      <w:pPr>
        <w:rPr>
          <w:rFonts w:hint="eastAsia"/>
        </w:rPr>
      </w:pPr>
    </w:p>
    <w:p w14:paraId="3E1B32FC" w14:textId="202EAF06" w:rsidR="000407D4" w:rsidRPr="000407D4" w:rsidRDefault="00B50A95" w:rsidP="003F6C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72B2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07D4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Confirmation letter </w:t>
      </w:r>
      <w:r w:rsidR="00372B24" w:rsidRP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0407D4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407D4">
        <w:rPr>
          <w:rFonts w:ascii="Times New Roman" w:hAnsi="Times New Roman" w:cs="Times New Roman"/>
          <w:b/>
          <w:bCs/>
          <w:sz w:val="24"/>
          <w:szCs w:val="24"/>
        </w:rPr>
        <w:t>Huaibin</w:t>
      </w:r>
      <w:proofErr w:type="spellEnd"/>
      <w:r w:rsidR="000407D4">
        <w:rPr>
          <w:rFonts w:ascii="Times New Roman" w:hAnsi="Times New Roman" w:cs="Times New Roman"/>
          <w:b/>
          <w:bCs/>
          <w:sz w:val="24"/>
          <w:szCs w:val="24"/>
        </w:rPr>
        <w:t xml:space="preserve"> Wan</w:t>
      </w:r>
    </w:p>
    <w:p w14:paraId="195D7C16" w14:textId="6B4E8068" w:rsidR="00883FD7" w:rsidRDefault="00883FD7">
      <w:r w:rsidRPr="00883FD7">
        <w:rPr>
          <w:noProof/>
        </w:rPr>
        <w:drawing>
          <wp:inline distT="0" distB="0" distL="0" distR="0" wp14:anchorId="3B9AD773" wp14:editId="3F756F0E">
            <wp:extent cx="5970954" cy="844269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905" cy="8462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FA95E" w14:textId="77777777" w:rsidR="00C441E6" w:rsidRDefault="00C441E6"/>
    <w:p w14:paraId="501E460A" w14:textId="3471C141" w:rsidR="00C441E6" w:rsidRDefault="00C441E6">
      <w:pPr>
        <w:rPr>
          <w:rFonts w:hint="eastAsia"/>
        </w:r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8185473" w14:textId="77777777" w:rsidR="00F037D4" w:rsidRDefault="00F037D4">
      <w:pPr>
        <w:rPr>
          <w:rFonts w:hint="eastAsia"/>
        </w:rPr>
      </w:pPr>
    </w:p>
    <w:p w14:paraId="6030B12D" w14:textId="1B0EA78B" w:rsidR="000407D4" w:rsidRPr="001C225B" w:rsidRDefault="0068455C" w:rsidP="000407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72B2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07D4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Confirmation letter </w:t>
      </w:r>
      <w:r w:rsid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0407D4">
        <w:rPr>
          <w:rFonts w:ascii="Times New Roman" w:hAnsi="Times New Roman" w:cs="Times New Roman"/>
          <w:b/>
          <w:bCs/>
          <w:sz w:val="24"/>
          <w:szCs w:val="24"/>
        </w:rPr>
        <w:t xml:space="preserve"> Zhen-Feng Chen</w:t>
      </w:r>
    </w:p>
    <w:p w14:paraId="3AB8D784" w14:textId="77777777" w:rsidR="000407D4" w:rsidRDefault="000407D4"/>
    <w:p w14:paraId="63EE9AA2" w14:textId="70A12712" w:rsidR="00883FD7" w:rsidRDefault="00670A5A">
      <w:r w:rsidRPr="00670A5A">
        <w:rPr>
          <w:noProof/>
        </w:rPr>
        <w:drawing>
          <wp:inline distT="0" distB="0" distL="0" distR="0" wp14:anchorId="20B399E8" wp14:editId="20827517">
            <wp:extent cx="5978721" cy="8417169"/>
            <wp:effectExtent l="0" t="0" r="3175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204" cy="8440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6BAA9" w14:textId="77777777" w:rsidR="00883FD7" w:rsidRDefault="00883FD7"/>
    <w:p w14:paraId="72E12AF3" w14:textId="77777777" w:rsidR="00C441E6" w:rsidRDefault="00C441E6">
      <w:pPr>
        <w:sectPr w:rsidR="00C441E6" w:rsidSect="00206B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8F7D84C" w14:textId="5731C542" w:rsidR="000407D4" w:rsidRDefault="000407D4">
      <w:pPr>
        <w:rPr>
          <w:rFonts w:hint="eastAsia"/>
        </w:rPr>
      </w:pPr>
    </w:p>
    <w:p w14:paraId="02ADF1D8" w14:textId="0EAE49EB" w:rsidR="000407D4" w:rsidRPr="001C225B" w:rsidRDefault="0068455C" w:rsidP="000407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72B2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07D4" w:rsidRPr="001C225B">
        <w:rPr>
          <w:rFonts w:ascii="Times New Roman" w:hAnsi="Times New Roman" w:cs="Times New Roman"/>
          <w:b/>
          <w:bCs/>
          <w:sz w:val="24"/>
          <w:szCs w:val="24"/>
        </w:rPr>
        <w:t>Confirmation letter</w:t>
      </w:r>
      <w:bookmarkStart w:id="1" w:name="_Hlk93672345"/>
      <w:r w:rsidR="000407D4" w:rsidRPr="001C2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2B24">
        <w:rPr>
          <w:rFonts w:ascii="Times New Roman" w:hAnsi="Times New Roman" w:cs="Times New Roman"/>
          <w:b/>
          <w:bCs/>
          <w:sz w:val="24"/>
          <w:szCs w:val="24"/>
        </w:rPr>
        <w:t>from</w:t>
      </w:r>
      <w:bookmarkEnd w:id="1"/>
      <w:r w:rsidR="00372B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07D4">
        <w:rPr>
          <w:rFonts w:ascii="Times New Roman" w:hAnsi="Times New Roman" w:cs="Times New Roman"/>
          <w:b/>
          <w:bCs/>
          <w:sz w:val="24"/>
          <w:szCs w:val="24"/>
        </w:rPr>
        <w:t>Hong Liang</w:t>
      </w:r>
    </w:p>
    <w:p w14:paraId="5A9E940C" w14:textId="77777777" w:rsidR="00670A5A" w:rsidRDefault="00670A5A"/>
    <w:p w14:paraId="379C41CA" w14:textId="267FD415" w:rsidR="00170F3E" w:rsidRDefault="00392D70">
      <w:r w:rsidRPr="00392D70">
        <w:rPr>
          <w:rFonts w:hint="eastAsia"/>
          <w:noProof/>
        </w:rPr>
        <w:drawing>
          <wp:inline distT="0" distB="0" distL="0" distR="0" wp14:anchorId="45046B32" wp14:editId="1375BA7C">
            <wp:extent cx="6377354" cy="8793825"/>
            <wp:effectExtent l="0" t="0" r="4445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6987" cy="8807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6E74B" w14:textId="77777777" w:rsidR="00392D70" w:rsidRDefault="00392D70"/>
    <w:sectPr w:rsidR="00392D70" w:rsidSect="00206BE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56C68" w14:textId="77777777" w:rsidR="008B0A7A" w:rsidRDefault="008B0A7A" w:rsidP="000407D4">
      <w:r>
        <w:separator/>
      </w:r>
    </w:p>
  </w:endnote>
  <w:endnote w:type="continuationSeparator" w:id="0">
    <w:p w14:paraId="2DFA26E4" w14:textId="77777777" w:rsidR="008B0A7A" w:rsidRDefault="008B0A7A" w:rsidP="00040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28A35" w14:textId="77777777" w:rsidR="008B0A7A" w:rsidRDefault="008B0A7A" w:rsidP="000407D4">
      <w:r>
        <w:separator/>
      </w:r>
    </w:p>
  </w:footnote>
  <w:footnote w:type="continuationSeparator" w:id="0">
    <w:p w14:paraId="009EA26F" w14:textId="77777777" w:rsidR="008B0A7A" w:rsidRDefault="008B0A7A" w:rsidP="00040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69B"/>
    <w:rsid w:val="000407D4"/>
    <w:rsid w:val="001641E0"/>
    <w:rsid w:val="00170F3E"/>
    <w:rsid w:val="001A07E8"/>
    <w:rsid w:val="001C225B"/>
    <w:rsid w:val="00206BEC"/>
    <w:rsid w:val="00372B24"/>
    <w:rsid w:val="00375FE1"/>
    <w:rsid w:val="00392D70"/>
    <w:rsid w:val="003D6D4D"/>
    <w:rsid w:val="003F6CDD"/>
    <w:rsid w:val="00526C85"/>
    <w:rsid w:val="00670A5A"/>
    <w:rsid w:val="0068455C"/>
    <w:rsid w:val="007A4426"/>
    <w:rsid w:val="007A769B"/>
    <w:rsid w:val="00854463"/>
    <w:rsid w:val="00883FD7"/>
    <w:rsid w:val="008B0A7A"/>
    <w:rsid w:val="00943BBF"/>
    <w:rsid w:val="009D7AAB"/>
    <w:rsid w:val="00A41271"/>
    <w:rsid w:val="00A4440D"/>
    <w:rsid w:val="00B03E8D"/>
    <w:rsid w:val="00B50A95"/>
    <w:rsid w:val="00C441E6"/>
    <w:rsid w:val="00D51CCD"/>
    <w:rsid w:val="00DB7230"/>
    <w:rsid w:val="00F0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36B0B"/>
  <w15:chartTrackingRefBased/>
  <w15:docId w15:val="{F423E734-56D0-4703-9E89-E90A9E8C2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7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7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4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chen</dc:creator>
  <cp:keywords/>
  <dc:description/>
  <cp:lastModifiedBy>ming chen</cp:lastModifiedBy>
  <cp:revision>22</cp:revision>
  <dcterms:created xsi:type="dcterms:W3CDTF">2022-01-21T06:54:00Z</dcterms:created>
  <dcterms:modified xsi:type="dcterms:W3CDTF">2022-01-21T13:09:00Z</dcterms:modified>
</cp:coreProperties>
</file>